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80"/>
        <w:gridCol w:w="3722"/>
        <w:gridCol w:w="2795"/>
        <w:gridCol w:w="2590"/>
        <w:gridCol w:w="818"/>
        <w:gridCol w:w="818"/>
        <w:gridCol w:w="1033"/>
        <w:gridCol w:w="220"/>
      </w:tblGrid>
      <w:tr w:rsidR="00556FCC" w:rsidRPr="00556FCC" w:rsidTr="00556FCC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556FCC">
              <w:rPr>
                <w:rFonts w:ascii="Times New Roman" w:eastAsia="Times New Roman" w:hAnsi="Times New Roman" w:cs="Times New Roman"/>
                <w:color w:val="000000"/>
              </w:rPr>
              <w:t>Table S6 The enriched pathways in "brown4", "</w:t>
            </w:r>
            <w:proofErr w:type="spellStart"/>
            <w:r w:rsidRPr="00556FCC">
              <w:rPr>
                <w:rFonts w:ascii="Times New Roman" w:eastAsia="Times New Roman" w:hAnsi="Times New Roman" w:cs="Times New Roman"/>
                <w:color w:val="000000"/>
              </w:rPr>
              <w:t>darkgreen</w:t>
            </w:r>
            <w:proofErr w:type="spellEnd"/>
            <w:r w:rsidRPr="00556FCC">
              <w:rPr>
                <w:rFonts w:ascii="Times New Roman" w:eastAsia="Times New Roman" w:hAnsi="Times New Roman" w:cs="Times New Roman"/>
                <w:color w:val="000000"/>
              </w:rPr>
              <w:t>", "black" and "</w:t>
            </w:r>
            <w:proofErr w:type="spellStart"/>
            <w:r w:rsidRPr="00556FCC">
              <w:rPr>
                <w:rFonts w:ascii="Times New Roman" w:eastAsia="Times New Roman" w:hAnsi="Times New Roman" w:cs="Times New Roman"/>
                <w:color w:val="000000"/>
              </w:rPr>
              <w:t>darkslateblue</w:t>
            </w:r>
            <w:proofErr w:type="spellEnd"/>
            <w:r w:rsidRPr="00556FCC">
              <w:rPr>
                <w:rFonts w:ascii="Times New Roman" w:eastAsia="Times New Roman" w:hAnsi="Times New Roman" w:cs="Times New Roman"/>
                <w:color w:val="000000"/>
              </w:rPr>
              <w:t>" modules (p &lt; 0.05)</w:t>
            </w:r>
          </w:p>
        </w:tc>
      </w:tr>
      <w:bookmarkEnd w:id="0"/>
      <w:tr w:rsidR="00556FCC" w:rsidRPr="00556FCC" w:rsidTr="00556FCC">
        <w:trPr>
          <w:trHeight w:val="300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ule</w:t>
            </w:r>
          </w:p>
        </w:tc>
        <w:tc>
          <w:tcPr>
            <w:tcW w:w="1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Gs genes with pathway annotation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genes with pathway annotation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value</w:t>
            </w:r>
            <w:proofErr w:type="spellEnd"/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way ID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own4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Citrate cycle (TCA cycle)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11 (15.94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38 (1.4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ko000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Carbon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16 (23.1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165 (6.2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00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00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ko0120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Microbial metabolism in diverse environment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18 (26.0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229 (8.6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00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02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ko011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Biosynthesis of antibiotic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20 (28.9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299 (11.28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00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06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ko0113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Biosynthesis of secondary metabolite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26 (37.68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527 (19.88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03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537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ko011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56FCC">
              <w:rPr>
                <w:rFonts w:ascii="Times New Roman" w:eastAsia="Times New Roman" w:hAnsi="Times New Roman" w:cs="Times New Roman"/>
              </w:rPr>
              <w:t>Glyoxylate</w:t>
            </w:r>
            <w:proofErr w:type="spellEnd"/>
            <w:r w:rsidRPr="00556FCC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556FCC">
              <w:rPr>
                <w:rFonts w:ascii="Times New Roman" w:eastAsia="Times New Roman" w:hAnsi="Times New Roman" w:cs="Times New Roman"/>
              </w:rPr>
              <w:t>dicarboxylate</w:t>
            </w:r>
            <w:proofErr w:type="spellEnd"/>
            <w:r w:rsidRPr="00556FCC">
              <w:rPr>
                <w:rFonts w:ascii="Times New Roman" w:eastAsia="Times New Roman" w:hAnsi="Times New Roman" w:cs="Times New Roman"/>
              </w:rPr>
              <w:t xml:space="preserve">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6 (8.7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42 (1.58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06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0.0070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56FCC">
              <w:rPr>
                <w:rFonts w:ascii="Times New Roman" w:eastAsia="Times New Roman" w:hAnsi="Times New Roman" w:cs="Times New Roman"/>
              </w:rPr>
              <w:t>ko0063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 xml:space="preserve">Tropane, </w:t>
            </w:r>
            <w:proofErr w:type="spellStart"/>
            <w:r w:rsidRPr="00556FCC">
              <w:rPr>
                <w:rFonts w:ascii="Times New Roman" w:eastAsia="Times New Roman" w:hAnsi="Times New Roman" w:cs="Times New Roman"/>
                <w:color w:val="000000"/>
              </w:rPr>
              <w:t>piperidine</w:t>
            </w:r>
            <w:proofErr w:type="spellEnd"/>
            <w:r w:rsidRPr="00556FCC">
              <w:rPr>
                <w:rFonts w:ascii="Times New Roman" w:eastAsia="Times New Roman" w:hAnsi="Times New Roman" w:cs="Times New Roman"/>
                <w:color w:val="000000"/>
              </w:rPr>
              <w:t xml:space="preserve"> and pyridine alkaloid biosynthesi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3 (4.35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0 (0.38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17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1726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96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Cysteine and methionine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5 (7.25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2 (1.58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41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35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27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Lysine degradatio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 (5.8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7 (1.0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46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354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3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Valine, leucine and isoleucine degradatio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5 (7.25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7 (1.77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67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461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28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-Oxocarboxylic acid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 (5.8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33 (1.2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97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601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12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Pyruvate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5 (7.25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59 (2.2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174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986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6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ABC transporter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 (5.8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3 (1.6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417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1264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20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Glycine, serine and threonine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 (5.8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4 (1.66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60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1266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26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Glycolysis / Gluconeogenesis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5 (7.25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72 (2.7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375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1702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0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Biosynthesis of amino acids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8 (11.59%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57 (5.92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485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197518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123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rkgree</w:t>
            </w:r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n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NA replicatio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7 (4.22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35 (1.3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  <w:r w:rsidRPr="00556F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259</w:t>
            </w:r>
            <w:r w:rsidRPr="00556F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o0303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Regulation of autophagy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8 (4.82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9 (1.8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988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598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414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Arachidonic acid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6 (3.61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32 (1.21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127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598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59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2 (7.23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94 (3.5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12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598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24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Lipoic acid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 (1.2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 (0.15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15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3293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78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Nucleotide excision repair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7 (4.22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8 (1.81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77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32935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34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Ubiquitin mediated proteolysis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1 (6.63%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93 (3.51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846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32935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41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</w:t>
            </w: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Alanine, aspartate and glutamate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7 (5.07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33 (1.2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12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9598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25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5" w:anchor="RANGE!gene2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Microbial metabolism in diverse environments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1 (15.22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29 (8.64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63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5088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11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6" w:anchor="RANGE!gene3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Valine, leucine and isoleucine degradation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7 (5.07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7 (1.77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097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559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28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7" w:anchor="RANGE!gene4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Ubiquitin mediated proteolysis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0 (7.25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93 (3.51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08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874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41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8" w:anchor="RANGE!gene5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Nitrogen metabolism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 (2.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1 (0.79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10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874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9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9" w:anchor="RANGE!gene6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Carbon metabolism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5 (10.87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65 (6.2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21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874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120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0" w:anchor="RANGE!gene7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Protein processing in endoplasmic reticulum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2 (8.7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124 (4.68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254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874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414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1" w:anchor="RANGE!gene8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Glycolysis / Gluconeogenesis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8 (5.8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72 (2.72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313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890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0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2" w:anchor="RANGE!gene9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Carbon fixation in photosynthetic organisms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6 (4.35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7 (1.77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329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890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7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3" w:anchor="RANGE!gene10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Inositol phosphate metabolism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7 (5.07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61 (2.3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368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911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5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4" w:anchor="RANGE!gene11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Citrate cycle (TCA cycle)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5 (3.62%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38 (1.43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4469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32100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0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56F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Darkslateblue</w:t>
            </w:r>
            <w:proofErr w:type="spellEnd"/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Nitrogen metabolism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 (9.0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1 (0.79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125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1768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9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5" w:anchor="RANGE!gene2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Sulfur metabolism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 (9.09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4 (0.91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16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1768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9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6" w:anchor="RANGE!gene3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Biosynthesis of secondary metabolites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9 (40.91%)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527 (19.88%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189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1768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111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300"/>
        </w:trPr>
        <w:tc>
          <w:tcPr>
            <w:tcW w:w="4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hyperlink r:id="rId17" w:anchor="RANGE!gene4" w:tooltip="click to view genes" w:history="1">
              <w:r w:rsidRPr="00556FCC">
                <w:rPr>
                  <w:rFonts w:ascii="Times New Roman" w:eastAsia="Times New Roman" w:hAnsi="Times New Roman" w:cs="Times New Roman"/>
                  <w:color w:val="000000"/>
                </w:rPr>
                <w:t>Cysteine and methionine metabolism</w:t>
              </w:r>
            </w:hyperlink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2 (9.09%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42 (1.58%)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046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0.28230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56FCC">
              <w:rPr>
                <w:rFonts w:ascii="Times New Roman" w:eastAsia="Times New Roman" w:hAnsi="Times New Roman" w:cs="Times New Roman"/>
                <w:color w:val="000000"/>
              </w:rPr>
              <w:t>ko0027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285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556FCC" w:rsidRPr="00556FCC" w:rsidTr="00556FCC">
        <w:trPr>
          <w:trHeight w:val="285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6FCC" w:rsidRPr="00556FCC" w:rsidRDefault="00556FCC" w:rsidP="00556FCC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376590" w:rsidRDefault="00376590"/>
    <w:sectPr w:rsidR="00376590" w:rsidSect="00556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FCC"/>
    <w:rsid w:val="000F3411"/>
    <w:rsid w:val="00376590"/>
    <w:rsid w:val="00556FCC"/>
    <w:rsid w:val="008636D9"/>
    <w:rsid w:val="009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6FC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6F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9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Programs\ProductionJournal\Temp\Table%20S1-S10%2020191105%20BMC.xlsx" TargetMode="External"/><Relationship Id="rId13" Type="http://schemas.openxmlformats.org/officeDocument/2006/relationships/hyperlink" Target="file:///D:\Programs\ProductionJournal\Temp\Table%20S1-S10%2020191105%20BMC.xlsx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D:\Programs\ProductionJournal\Temp\Table%20S1-S10%2020191105%20BMC.xlsx" TargetMode="External"/><Relationship Id="rId12" Type="http://schemas.openxmlformats.org/officeDocument/2006/relationships/hyperlink" Target="file:///D:\Programs\ProductionJournal\Temp\Table%20S1-S10%2020191105%20BMC.xlsx" TargetMode="External"/><Relationship Id="rId17" Type="http://schemas.openxmlformats.org/officeDocument/2006/relationships/hyperlink" Target="file:///D:\Programs\ProductionJournal\Temp\Table%20S1-S10%2020191105%20BMC.xlsx" TargetMode="External"/><Relationship Id="rId2" Type="http://schemas.microsoft.com/office/2007/relationships/stylesWithEffects" Target="stylesWithEffects.xml"/><Relationship Id="rId16" Type="http://schemas.openxmlformats.org/officeDocument/2006/relationships/hyperlink" Target="file:///D:\Programs\ProductionJournal\Temp\Table%20S1-S10%2020191105%20BMC.xlsx" TargetMode="External"/><Relationship Id="rId1" Type="http://schemas.openxmlformats.org/officeDocument/2006/relationships/styles" Target="styles.xml"/><Relationship Id="rId6" Type="http://schemas.openxmlformats.org/officeDocument/2006/relationships/hyperlink" Target="file:///D:\Programs\ProductionJournal\Temp\Table%20S1-S10%2020191105%20BMC.xlsx" TargetMode="External"/><Relationship Id="rId11" Type="http://schemas.openxmlformats.org/officeDocument/2006/relationships/hyperlink" Target="file:///D:\Programs\ProductionJournal\Temp\Table%20S1-S10%2020191105%20BMC.xlsx" TargetMode="External"/><Relationship Id="rId5" Type="http://schemas.openxmlformats.org/officeDocument/2006/relationships/hyperlink" Target="file:///D:\Programs\ProductionJournal\Temp\Table%20S1-S10%2020191105%20BMC.xlsx" TargetMode="External"/><Relationship Id="rId15" Type="http://schemas.openxmlformats.org/officeDocument/2006/relationships/hyperlink" Target="file:///D:\Programs\ProductionJournal\Temp\Table%20S1-S10%2020191105%20BMC.xlsx" TargetMode="External"/><Relationship Id="rId10" Type="http://schemas.openxmlformats.org/officeDocument/2006/relationships/hyperlink" Target="file:///D:\Programs\ProductionJournal\Temp\Table%20S1-S10%2020191105%20BMC.xlsx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file:///D:\Programs\ProductionJournal\Temp\Table%20S1-S10%2020191105%20BMC.xlsx" TargetMode="External"/><Relationship Id="rId14" Type="http://schemas.openxmlformats.org/officeDocument/2006/relationships/hyperlink" Target="file:///D:\Programs\ProductionJournal\Temp\Table%20S1-S10%2020191105%20BMC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4</Words>
  <Characters>441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5:58:00Z</dcterms:created>
  <dcterms:modified xsi:type="dcterms:W3CDTF">2019-12-03T15:59:00Z</dcterms:modified>
</cp:coreProperties>
</file>